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9"/>
        <w:gridCol w:w="871"/>
        <w:gridCol w:w="962"/>
        <w:gridCol w:w="902"/>
        <w:gridCol w:w="902"/>
        <w:gridCol w:w="1491"/>
        <w:gridCol w:w="909"/>
        <w:gridCol w:w="1228"/>
      </w:tblGrid>
      <w:tr w:rsidR="00235768" w:rsidRPr="00235768" w14:paraId="37729269" w14:textId="77777777" w:rsidTr="008F75D6">
        <w:trPr>
          <w:trHeight w:val="84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8C8270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atasets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74F300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counts</w:t>
            </w:r>
            <w:proofErr w:type="spellEnd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min filter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B51EB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counts</w:t>
            </w:r>
            <w:proofErr w:type="spellEnd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max filter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27512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genes</w:t>
            </w:r>
            <w:proofErr w:type="spellEnd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min filter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1FF12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genes</w:t>
            </w:r>
            <w:proofErr w:type="spellEnd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max filter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30C9C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itochondrial percentage max filter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7A9EB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crublet</w:t>
            </w:r>
            <w:proofErr w:type="spellEnd"/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filter score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E6FC3" w14:textId="77777777" w:rsidR="00235768" w:rsidRPr="00235768" w:rsidRDefault="00235768" w:rsidP="00235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57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mbient RNA removal procedure</w:t>
            </w:r>
          </w:p>
        </w:tc>
      </w:tr>
      <w:tr w:rsidR="00235768" w:rsidRPr="00235768" w14:paraId="2BE72275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7A8AD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Regen 14DPA MS 1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EC93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A310C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5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8930B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5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DE63C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7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67274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179C5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96C29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35768" w:rsidRPr="00235768" w14:paraId="75CAD870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1B9DE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Regen 14DPA MS 1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471E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2BF93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5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AC52A0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6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EAB75D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7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9528F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127BE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CE7E29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35768" w:rsidRPr="00235768" w14:paraId="6884FEB4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E2FF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Regen 14DPA Jessica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299CD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3387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7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A531F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2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3ABF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7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883B0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D6CC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239ED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35768" w:rsidRPr="00235768" w14:paraId="5CD56B80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C35C7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NonRegen14DPA 1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17ECD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5838B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6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42F01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5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BC2C74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5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0237FB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A69DB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BCFF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35768" w:rsidRPr="00235768" w14:paraId="45FC8F34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9FF9F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NonRegen14DPA 2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01C61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D6FC4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75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550FF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22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10B9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85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65F0D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9355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000640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SoupX</w:t>
            </w:r>
            <w:proofErr w:type="spellEnd"/>
          </w:p>
        </w:tc>
      </w:tr>
      <w:tr w:rsidR="00235768" w:rsidRPr="00235768" w14:paraId="0C5F4446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0EA273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NonRegen14DPA 3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AC01D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28E411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C21741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2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2B92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6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520BF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62B19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F028F0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SoupX</w:t>
            </w:r>
            <w:proofErr w:type="spellEnd"/>
          </w:p>
        </w:tc>
      </w:tr>
      <w:tr w:rsidR="00235768" w:rsidRPr="00235768" w14:paraId="3041C0E8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AF70A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MU Control 1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40AA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0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9A89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2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4C534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1E1F67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5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77F2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5884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A03D5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Cellbender</w:t>
            </w:r>
            <w:proofErr w:type="spellEnd"/>
          </w:p>
        </w:tc>
      </w:tr>
      <w:tr w:rsidR="00235768" w:rsidRPr="00235768" w14:paraId="58BC4A24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26127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MU Control 2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607B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00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216D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2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B26A5A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6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A6E67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6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4797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4850E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10DD4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Cellbender</w:t>
            </w:r>
            <w:proofErr w:type="spellEnd"/>
          </w:p>
        </w:tc>
      </w:tr>
      <w:tr w:rsidR="00235768" w:rsidRPr="00235768" w14:paraId="21C9179D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535E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MU Treat 1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184D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0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71B5C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25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730F8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E4ADF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6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B305F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CB5A72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98827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Cellbender</w:t>
            </w:r>
            <w:proofErr w:type="spellEnd"/>
          </w:p>
        </w:tc>
      </w:tr>
      <w:tr w:rsidR="00235768" w:rsidRPr="00235768" w14:paraId="19241255" w14:textId="77777777" w:rsidTr="008F75D6">
        <w:trPr>
          <w:trHeight w:val="288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9B948A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4MU Treat 2</w:t>
            </w:r>
          </w:p>
        </w:tc>
        <w:tc>
          <w:tcPr>
            <w:tcW w:w="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E35F1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00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84727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500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1E6C8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500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623D9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6000</w:t>
            </w:r>
          </w:p>
        </w:tc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A2D80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10%</w:t>
            </w:r>
          </w:p>
        </w:tc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80501C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DF606" w14:textId="77777777" w:rsidR="00235768" w:rsidRPr="00235768" w:rsidRDefault="00235768" w:rsidP="002357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5768">
              <w:rPr>
                <w:rFonts w:ascii="Arial" w:hAnsi="Arial" w:cs="Arial"/>
                <w:sz w:val="22"/>
                <w:szCs w:val="22"/>
                <w:lang w:val="en-GB"/>
              </w:rPr>
              <w:t>Cellbender</w:t>
            </w:r>
            <w:proofErr w:type="spellEnd"/>
          </w:p>
        </w:tc>
      </w:tr>
    </w:tbl>
    <w:p w14:paraId="41E0C5A2" w14:textId="77777777" w:rsidR="00E05271" w:rsidRPr="00235768" w:rsidRDefault="00E05271">
      <w:pPr>
        <w:rPr>
          <w:rFonts w:ascii="Arial" w:hAnsi="Arial" w:cs="Arial"/>
          <w:sz w:val="22"/>
          <w:szCs w:val="22"/>
        </w:rPr>
      </w:pPr>
    </w:p>
    <w:sectPr w:rsidR="00E05271" w:rsidRPr="00235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68"/>
    <w:rsid w:val="000137A3"/>
    <w:rsid w:val="00030A3D"/>
    <w:rsid w:val="00042747"/>
    <w:rsid w:val="00063A53"/>
    <w:rsid w:val="00076442"/>
    <w:rsid w:val="00084429"/>
    <w:rsid w:val="00137E47"/>
    <w:rsid w:val="001460CA"/>
    <w:rsid w:val="0014731A"/>
    <w:rsid w:val="00152178"/>
    <w:rsid w:val="001551CE"/>
    <w:rsid w:val="001B7A12"/>
    <w:rsid w:val="001C6CCD"/>
    <w:rsid w:val="001D0928"/>
    <w:rsid w:val="001D11D8"/>
    <w:rsid w:val="001F1775"/>
    <w:rsid w:val="00201205"/>
    <w:rsid w:val="0022119A"/>
    <w:rsid w:val="00235768"/>
    <w:rsid w:val="00255EE8"/>
    <w:rsid w:val="0028432B"/>
    <w:rsid w:val="00295233"/>
    <w:rsid w:val="002A294B"/>
    <w:rsid w:val="002B4FE0"/>
    <w:rsid w:val="002D4015"/>
    <w:rsid w:val="002D6686"/>
    <w:rsid w:val="002F711E"/>
    <w:rsid w:val="003610E3"/>
    <w:rsid w:val="003722F1"/>
    <w:rsid w:val="003821B8"/>
    <w:rsid w:val="003A1307"/>
    <w:rsid w:val="003B5971"/>
    <w:rsid w:val="003C2D76"/>
    <w:rsid w:val="004322FC"/>
    <w:rsid w:val="004374FC"/>
    <w:rsid w:val="004414B2"/>
    <w:rsid w:val="00445406"/>
    <w:rsid w:val="004460BE"/>
    <w:rsid w:val="00450817"/>
    <w:rsid w:val="004935DE"/>
    <w:rsid w:val="004A4A55"/>
    <w:rsid w:val="004C4E0A"/>
    <w:rsid w:val="005034AD"/>
    <w:rsid w:val="00522409"/>
    <w:rsid w:val="00536187"/>
    <w:rsid w:val="005427BF"/>
    <w:rsid w:val="00573C30"/>
    <w:rsid w:val="00577B03"/>
    <w:rsid w:val="00584276"/>
    <w:rsid w:val="00584DE2"/>
    <w:rsid w:val="005F3DB2"/>
    <w:rsid w:val="00605611"/>
    <w:rsid w:val="006328C6"/>
    <w:rsid w:val="006427E9"/>
    <w:rsid w:val="006902E0"/>
    <w:rsid w:val="00690EAB"/>
    <w:rsid w:val="006A73B6"/>
    <w:rsid w:val="0075547F"/>
    <w:rsid w:val="00766592"/>
    <w:rsid w:val="00795F8D"/>
    <w:rsid w:val="00796479"/>
    <w:rsid w:val="007B0C4B"/>
    <w:rsid w:val="007B37BE"/>
    <w:rsid w:val="007D03B9"/>
    <w:rsid w:val="007E34AF"/>
    <w:rsid w:val="00821270"/>
    <w:rsid w:val="00824793"/>
    <w:rsid w:val="00846068"/>
    <w:rsid w:val="0086437C"/>
    <w:rsid w:val="008715FA"/>
    <w:rsid w:val="00882A2D"/>
    <w:rsid w:val="008962B5"/>
    <w:rsid w:val="008A71B2"/>
    <w:rsid w:val="0090476F"/>
    <w:rsid w:val="00910D3E"/>
    <w:rsid w:val="009111BD"/>
    <w:rsid w:val="009404CA"/>
    <w:rsid w:val="00941F78"/>
    <w:rsid w:val="00943E42"/>
    <w:rsid w:val="00957B14"/>
    <w:rsid w:val="00967608"/>
    <w:rsid w:val="00974366"/>
    <w:rsid w:val="00975E63"/>
    <w:rsid w:val="009909D6"/>
    <w:rsid w:val="00A207C4"/>
    <w:rsid w:val="00A21496"/>
    <w:rsid w:val="00A31448"/>
    <w:rsid w:val="00A3499A"/>
    <w:rsid w:val="00A37FE0"/>
    <w:rsid w:val="00A50155"/>
    <w:rsid w:val="00A55548"/>
    <w:rsid w:val="00A61FB0"/>
    <w:rsid w:val="00A62300"/>
    <w:rsid w:val="00A71412"/>
    <w:rsid w:val="00A93CC3"/>
    <w:rsid w:val="00AD7556"/>
    <w:rsid w:val="00B12E55"/>
    <w:rsid w:val="00B3207A"/>
    <w:rsid w:val="00B47C6B"/>
    <w:rsid w:val="00B75F34"/>
    <w:rsid w:val="00B76A86"/>
    <w:rsid w:val="00B91A78"/>
    <w:rsid w:val="00BE5439"/>
    <w:rsid w:val="00BF5CC2"/>
    <w:rsid w:val="00C3544E"/>
    <w:rsid w:val="00C440DC"/>
    <w:rsid w:val="00C47211"/>
    <w:rsid w:val="00C916ED"/>
    <w:rsid w:val="00C92BDC"/>
    <w:rsid w:val="00CA42FF"/>
    <w:rsid w:val="00CE09E6"/>
    <w:rsid w:val="00D21835"/>
    <w:rsid w:val="00D35C1A"/>
    <w:rsid w:val="00D422EB"/>
    <w:rsid w:val="00D43A3D"/>
    <w:rsid w:val="00D45D2E"/>
    <w:rsid w:val="00D47E62"/>
    <w:rsid w:val="00D8256F"/>
    <w:rsid w:val="00D85D98"/>
    <w:rsid w:val="00DA0AEC"/>
    <w:rsid w:val="00DA2634"/>
    <w:rsid w:val="00DA6F0C"/>
    <w:rsid w:val="00DB137E"/>
    <w:rsid w:val="00DB29EF"/>
    <w:rsid w:val="00DD4DDE"/>
    <w:rsid w:val="00DE03D7"/>
    <w:rsid w:val="00DE5885"/>
    <w:rsid w:val="00DF67FB"/>
    <w:rsid w:val="00E05271"/>
    <w:rsid w:val="00E25889"/>
    <w:rsid w:val="00E4661E"/>
    <w:rsid w:val="00E65B46"/>
    <w:rsid w:val="00E80FCF"/>
    <w:rsid w:val="00EB6BE8"/>
    <w:rsid w:val="00EC6CA0"/>
    <w:rsid w:val="00EE049A"/>
    <w:rsid w:val="00EE3631"/>
    <w:rsid w:val="00F17A0A"/>
    <w:rsid w:val="00F46865"/>
    <w:rsid w:val="00F57536"/>
    <w:rsid w:val="00F626B0"/>
    <w:rsid w:val="00F67BB7"/>
    <w:rsid w:val="00F77D40"/>
    <w:rsid w:val="00F80280"/>
    <w:rsid w:val="00F96FD8"/>
    <w:rsid w:val="00FC7BDE"/>
    <w:rsid w:val="00FD5AD1"/>
    <w:rsid w:val="00FF0DB0"/>
    <w:rsid w:val="00FF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D5897"/>
  <w15:chartTrackingRefBased/>
  <w15:docId w15:val="{3D8801A7-B6B3-8548-A7E8-A6CBB52FC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7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7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Junior Wen Huei Mui</dc:creator>
  <cp:keywords/>
  <dc:description/>
  <cp:lastModifiedBy>Byron Junior Wen Huei Mui</cp:lastModifiedBy>
  <cp:revision>1</cp:revision>
  <dcterms:created xsi:type="dcterms:W3CDTF">2024-12-04T21:03:00Z</dcterms:created>
  <dcterms:modified xsi:type="dcterms:W3CDTF">2024-12-04T21:03:00Z</dcterms:modified>
</cp:coreProperties>
</file>